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39ABE1" w14:textId="77777777" w:rsidR="00CF46C4" w:rsidRPr="004A6DFB" w:rsidRDefault="00CF46C4" w:rsidP="00CF46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A6DFB">
        <w:rPr>
          <w:rFonts w:ascii="Times New Roman" w:hAnsi="Times New Roman" w:cs="Times New Roman"/>
          <w:b/>
          <w:bCs/>
          <w:sz w:val="20"/>
          <w:szCs w:val="20"/>
          <w:lang w:val="en-GB"/>
        </w:rPr>
        <w:t>Protective effects of baicalin against deoxynivalenol-induced oxidative and inflammatory damage in chicken-derived hepatic 3D cell cultures</w:t>
      </w:r>
    </w:p>
    <w:p w14:paraId="0A83C137" w14:textId="77777777" w:rsidR="00CF46C4" w:rsidRPr="004A6DFB" w:rsidRDefault="00CF46C4" w:rsidP="00CF46C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6DFB">
        <w:rPr>
          <w:rFonts w:ascii="Times New Roman" w:hAnsi="Times New Roman" w:cs="Times New Roman"/>
          <w:sz w:val="20"/>
          <w:szCs w:val="20"/>
        </w:rPr>
        <w:t>Vörösházi, Júlia</w:t>
      </w:r>
      <w:r w:rsidRPr="004A6DF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A6DFB">
        <w:rPr>
          <w:rFonts w:ascii="Times New Roman" w:hAnsi="Times New Roman" w:cs="Times New Roman"/>
          <w:sz w:val="20"/>
          <w:szCs w:val="20"/>
        </w:rPr>
        <w:t>*, Mackei, Máté</w:t>
      </w:r>
      <w:r w:rsidRPr="004A6DFB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4A6DFB">
        <w:rPr>
          <w:rFonts w:ascii="Times New Roman" w:hAnsi="Times New Roman" w:cs="Times New Roman"/>
          <w:sz w:val="20"/>
          <w:szCs w:val="20"/>
        </w:rPr>
        <w:t>, Sebők, Csilla</w:t>
      </w:r>
      <w:r w:rsidRPr="004A6DF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A6DFB">
        <w:rPr>
          <w:rFonts w:ascii="Times New Roman" w:hAnsi="Times New Roman" w:cs="Times New Roman"/>
          <w:sz w:val="20"/>
          <w:szCs w:val="20"/>
        </w:rPr>
        <w:t>, Tráj, Patrik</w:t>
      </w:r>
      <w:r w:rsidRPr="004A6DF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A6DFB">
        <w:rPr>
          <w:rFonts w:ascii="Times New Roman" w:hAnsi="Times New Roman" w:cs="Times New Roman"/>
          <w:sz w:val="20"/>
          <w:szCs w:val="20"/>
        </w:rPr>
        <w:t>, Márton, Rege Anna</w:t>
      </w:r>
      <w:r w:rsidRPr="004A6DFB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4A6DFB">
        <w:rPr>
          <w:rFonts w:ascii="Times New Roman" w:hAnsi="Times New Roman" w:cs="Times New Roman"/>
          <w:sz w:val="20"/>
          <w:szCs w:val="20"/>
        </w:rPr>
        <w:t>, Neogrády, Zsuzsanna</w:t>
      </w:r>
      <w:r w:rsidRPr="004A6DF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A6DFB">
        <w:rPr>
          <w:rFonts w:ascii="Times New Roman" w:hAnsi="Times New Roman" w:cs="Times New Roman"/>
          <w:sz w:val="20"/>
          <w:szCs w:val="20"/>
        </w:rPr>
        <w:t>, Mátis, Gábor</w:t>
      </w:r>
      <w:r w:rsidRPr="004A6DFB"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p w14:paraId="7B9812B9" w14:textId="77777777" w:rsidR="00CF46C4" w:rsidRPr="004A6DFB" w:rsidRDefault="00CF46C4" w:rsidP="00CF46C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6DF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A6DFB">
        <w:rPr>
          <w:rFonts w:ascii="Times New Roman" w:hAnsi="Times New Roman" w:cs="Times New Roman"/>
          <w:sz w:val="20"/>
          <w:szCs w:val="20"/>
        </w:rPr>
        <w:t>Division of Biochemistry, Department of Physiology and Biochemistry, University of Veterinary Medicine, 1078 Budapest, Hungary</w:t>
      </w:r>
    </w:p>
    <w:p w14:paraId="141348CF" w14:textId="77777777" w:rsidR="00CF46C4" w:rsidRPr="004A6DFB" w:rsidRDefault="00CF46C4" w:rsidP="00CF46C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6DF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A6DFB">
        <w:rPr>
          <w:rFonts w:ascii="Times New Roman" w:hAnsi="Times New Roman" w:cs="Times New Roman"/>
          <w:sz w:val="20"/>
          <w:szCs w:val="20"/>
        </w:rPr>
        <w:t>National Laboratory of Infectious Animal Diseases, Antimicrobial Resistance, Veterinary Public Health and Food Chain Safety, University of Veterinary Medicine, 1078 Budapest, Hungary</w:t>
      </w:r>
    </w:p>
    <w:p w14:paraId="42DCDB94" w14:textId="77777777" w:rsidR="00CF46C4" w:rsidRPr="004A6DFB" w:rsidRDefault="00CF46C4" w:rsidP="00CF46C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hyperlink r:id="rId4" w:history="1">
        <w:r w:rsidRPr="004A6DFB">
          <w:rPr>
            <w:rStyle w:val="Hiperhivatkozs"/>
            <w:rFonts w:ascii="Times New Roman" w:hAnsi="Times New Roman" w:cs="Times New Roman"/>
            <w:sz w:val="20"/>
            <w:szCs w:val="20"/>
          </w:rPr>
          <w:t>*voroshazi.julia@univet.hu</w:t>
        </w:r>
      </w:hyperlink>
    </w:p>
    <w:p w14:paraId="483C2A90" w14:textId="77777777" w:rsidR="00CF46C4" w:rsidRDefault="00CF46C4" w:rsidP="0079719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AC88346" w14:textId="72EEF002" w:rsidR="005C714E" w:rsidRDefault="00142109" w:rsidP="0079719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D432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1. </w:t>
      </w:r>
      <w:r w:rsidRPr="00BD432B">
        <w:rPr>
          <w:rFonts w:ascii="Times New Roman" w:hAnsi="Times New Roman" w:cs="Times New Roman"/>
          <w:sz w:val="20"/>
          <w:szCs w:val="20"/>
          <w:lang w:val="en-GB"/>
        </w:rPr>
        <w:t xml:space="preserve">Means of the different measurements with </w:t>
      </w:r>
      <w:r w:rsidR="004E48C7" w:rsidRPr="00BD432B">
        <w:rPr>
          <w:rFonts w:ascii="Times New Roman" w:hAnsi="Times New Roman" w:cs="Times New Roman"/>
          <w:sz w:val="20"/>
          <w:szCs w:val="20"/>
          <w:lang w:val="en-GB"/>
        </w:rPr>
        <w:t xml:space="preserve">the corresponding </w:t>
      </w:r>
      <w:r w:rsidR="00433454" w:rsidRPr="00BD432B">
        <w:rPr>
          <w:rFonts w:ascii="Times New Roman" w:hAnsi="Times New Roman" w:cs="Times New Roman"/>
          <w:sz w:val="20"/>
          <w:szCs w:val="20"/>
          <w:lang w:val="en-GB"/>
        </w:rPr>
        <w:t>SEM</w:t>
      </w:r>
      <w:r w:rsidR="00A34739">
        <w:rPr>
          <w:rFonts w:ascii="Times New Roman" w:hAnsi="Times New Roman" w:cs="Times New Roman"/>
          <w:sz w:val="20"/>
          <w:szCs w:val="20"/>
          <w:lang w:val="en-GB"/>
        </w:rPr>
        <w:t xml:space="preserve"> and the significance of differences</w:t>
      </w:r>
      <w:r w:rsidR="004E48C7" w:rsidRPr="00BD432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4E29F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60637" w:rsidRPr="00060637">
        <w:rPr>
          <w:rFonts w:ascii="Times New Roman" w:hAnsi="Times New Roman" w:cs="Times New Roman"/>
          <w:sz w:val="20"/>
          <w:szCs w:val="20"/>
          <w:lang w:val="en-GB"/>
        </w:rPr>
        <w:t xml:space="preserve">Cells treated with </w:t>
      </w:r>
      <w:r w:rsidR="006C5438" w:rsidRPr="00060637">
        <w:rPr>
          <w:rFonts w:ascii="Times New Roman" w:hAnsi="Times New Roman" w:cs="Times New Roman"/>
          <w:sz w:val="20"/>
          <w:szCs w:val="20"/>
          <w:lang w:val="en-GB"/>
        </w:rPr>
        <w:t>baicalin</w:t>
      </w:r>
      <w:r w:rsidR="00060637" w:rsidRPr="00060637">
        <w:rPr>
          <w:rFonts w:ascii="Times New Roman" w:hAnsi="Times New Roman" w:cs="Times New Roman"/>
          <w:sz w:val="20"/>
          <w:szCs w:val="20"/>
          <w:lang w:val="en-GB"/>
        </w:rPr>
        <w:t xml:space="preserve"> or DON alone were compared to the control</w:t>
      </w:r>
      <w:r w:rsidR="00060637">
        <w:rPr>
          <w:rFonts w:ascii="Times New Roman" w:hAnsi="Times New Roman" w:cs="Times New Roman"/>
          <w:sz w:val="20"/>
          <w:szCs w:val="20"/>
          <w:lang w:val="en-GB"/>
        </w:rPr>
        <w:t xml:space="preserve"> group</w:t>
      </w:r>
      <w:r w:rsidR="00060637" w:rsidRPr="00060637">
        <w:rPr>
          <w:rFonts w:ascii="Times New Roman" w:hAnsi="Times New Roman" w:cs="Times New Roman"/>
          <w:sz w:val="20"/>
          <w:szCs w:val="20"/>
          <w:lang w:val="en-GB"/>
        </w:rPr>
        <w:t>, while the combination treatment groups were compared to the corresponding DON</w:t>
      </w:r>
      <w:r w:rsidR="00060637">
        <w:rPr>
          <w:rFonts w:ascii="Times New Roman" w:hAnsi="Times New Roman" w:cs="Times New Roman"/>
          <w:sz w:val="20"/>
          <w:szCs w:val="20"/>
          <w:lang w:val="en-GB"/>
        </w:rPr>
        <w:t xml:space="preserve"> treatment group</w:t>
      </w:r>
      <w:r w:rsidR="00060637" w:rsidRPr="0006063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6063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A79AD">
        <w:rPr>
          <w:rFonts w:ascii="Times New Roman" w:hAnsi="Times New Roman" w:cs="Times New Roman"/>
          <w:sz w:val="20"/>
          <w:szCs w:val="20"/>
          <w:lang w:val="en-GB"/>
        </w:rPr>
        <w:t xml:space="preserve">Differences </w:t>
      </w:r>
      <w:r w:rsidR="0099178D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="00BA79AD">
        <w:rPr>
          <w:rFonts w:ascii="Times New Roman" w:hAnsi="Times New Roman" w:cs="Times New Roman"/>
          <w:sz w:val="20"/>
          <w:szCs w:val="20"/>
          <w:lang w:val="en-GB"/>
        </w:rPr>
        <w:t xml:space="preserve"> the means of the combination treatments and the control group </w:t>
      </w:r>
      <w:r w:rsidR="0099178D">
        <w:rPr>
          <w:rFonts w:ascii="Times New Roman" w:hAnsi="Times New Roman" w:cs="Times New Roman"/>
          <w:sz w:val="20"/>
          <w:szCs w:val="20"/>
          <w:lang w:val="en-GB"/>
        </w:rPr>
        <w:t>are</w:t>
      </w:r>
      <w:r w:rsidR="00BA79AD">
        <w:rPr>
          <w:rFonts w:ascii="Times New Roman" w:hAnsi="Times New Roman" w:cs="Times New Roman"/>
          <w:sz w:val="20"/>
          <w:szCs w:val="20"/>
          <w:lang w:val="en-GB"/>
        </w:rPr>
        <w:t xml:space="preserve"> also included in the table. </w:t>
      </w:r>
      <w:r w:rsidR="00785581" w:rsidRPr="00785581">
        <w:rPr>
          <w:rFonts w:ascii="Times New Roman" w:hAnsi="Times New Roman" w:cs="Times New Roman"/>
          <w:sz w:val="20"/>
          <w:szCs w:val="20"/>
          <w:lang w:val="en-GB"/>
        </w:rPr>
        <w:t>Control: cells without DON or BAI exposure; BAI: cells treated with BAI; DON: cells treated with DON; DON+BAI: cells treated with the combination of DON and BAI. See Table 1 for detailed concentrations.</w:t>
      </w:r>
      <w:r w:rsidR="00F24E3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4E3D" w:rsidRPr="00F24E3D">
        <w:rPr>
          <w:rFonts w:ascii="Times New Roman" w:hAnsi="Times New Roman" w:cs="Times New Roman"/>
          <w:sz w:val="20"/>
          <w:szCs w:val="20"/>
          <w:lang w:val="en-GB"/>
        </w:rPr>
        <w:t>* p &lt; 0.05; ** p &lt; 0.01; *** p &lt; 0.001</w:t>
      </w:r>
      <w:r w:rsidR="00F24E3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FCE9A1F" w14:textId="63BE95B3" w:rsidR="00B1346E" w:rsidRDefault="00B1346E" w:rsidP="0025251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8F1757B" w14:textId="0940C42A" w:rsidR="00875818" w:rsidRDefault="00875818" w:rsidP="0025251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D7705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</w:t>
      </w:r>
      <w:r w:rsidR="00ED7705">
        <w:rPr>
          <w:rFonts w:ascii="Times New Roman" w:hAnsi="Times New Roman" w:cs="Times New Roman"/>
          <w:b/>
          <w:bCs/>
          <w:sz w:val="20"/>
          <w:szCs w:val="20"/>
          <w:lang w:val="en-GB"/>
        </w:rPr>
        <w:t>y</w:t>
      </w:r>
      <w:r w:rsidRPr="00ED770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igure 1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473E7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314F5" w:rsidRPr="005314F5">
        <w:rPr>
          <w:rFonts w:ascii="Times New Roman" w:hAnsi="Times New Roman" w:cs="Times New Roman"/>
          <w:sz w:val="20"/>
          <w:szCs w:val="20"/>
          <w:lang w:val="en-GB"/>
        </w:rPr>
        <w:t>Schematic representation of cell isolation</w:t>
      </w:r>
      <w:r w:rsidR="00ED7705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5314F5" w:rsidRPr="005314F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314F5">
        <w:rPr>
          <w:rFonts w:ascii="Times New Roman" w:hAnsi="Times New Roman" w:cs="Times New Roman"/>
          <w:sz w:val="20"/>
          <w:szCs w:val="20"/>
          <w:lang w:val="en-GB"/>
        </w:rPr>
        <w:t>treatments</w:t>
      </w:r>
      <w:r w:rsidR="00A46BC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D7705">
        <w:rPr>
          <w:rFonts w:ascii="Times New Roman" w:hAnsi="Times New Roman" w:cs="Times New Roman"/>
          <w:sz w:val="20"/>
          <w:szCs w:val="20"/>
          <w:lang w:val="en-GB"/>
        </w:rPr>
        <w:t xml:space="preserve"> and collection of samples.</w:t>
      </w:r>
      <w:r w:rsidR="005314F5" w:rsidRPr="005314F5">
        <w:rPr>
          <w:rFonts w:ascii="Times New Roman" w:hAnsi="Times New Roman" w:cs="Times New Roman"/>
          <w:sz w:val="20"/>
          <w:szCs w:val="20"/>
          <w:lang w:val="en-GB"/>
        </w:rPr>
        <w:t xml:space="preserve"> The figure was prepared using the online software </w:t>
      </w:r>
      <w:hyperlink r:id="rId5" w:history="1">
        <w:r w:rsidR="005314F5" w:rsidRPr="007E4FD4">
          <w:rPr>
            <w:rStyle w:val="Hiperhivatkozs"/>
            <w:rFonts w:ascii="Times New Roman" w:hAnsi="Times New Roman" w:cs="Times New Roman"/>
            <w:sz w:val="20"/>
            <w:szCs w:val="20"/>
            <w:lang w:val="en-GB"/>
          </w:rPr>
          <w:t>https://www.biorender.com/</w:t>
        </w:r>
      </w:hyperlink>
      <w:r w:rsidR="005314F5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58E2B27" w14:textId="77777777" w:rsidR="005314F5" w:rsidRPr="00BD432B" w:rsidRDefault="005314F5" w:rsidP="0025251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5314F5" w:rsidRPr="00BD43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6FD"/>
    <w:rsid w:val="00060637"/>
    <w:rsid w:val="00142109"/>
    <w:rsid w:val="00252512"/>
    <w:rsid w:val="00274180"/>
    <w:rsid w:val="003173FF"/>
    <w:rsid w:val="00433454"/>
    <w:rsid w:val="00473E7D"/>
    <w:rsid w:val="004E29FD"/>
    <w:rsid w:val="004E48C7"/>
    <w:rsid w:val="005314F5"/>
    <w:rsid w:val="005C2B43"/>
    <w:rsid w:val="005C714E"/>
    <w:rsid w:val="006C5438"/>
    <w:rsid w:val="00785581"/>
    <w:rsid w:val="0079719E"/>
    <w:rsid w:val="00875818"/>
    <w:rsid w:val="008928AA"/>
    <w:rsid w:val="009116FD"/>
    <w:rsid w:val="0093676B"/>
    <w:rsid w:val="00952283"/>
    <w:rsid w:val="0099178D"/>
    <w:rsid w:val="009E1E94"/>
    <w:rsid w:val="00A34739"/>
    <w:rsid w:val="00A46BCB"/>
    <w:rsid w:val="00B1346E"/>
    <w:rsid w:val="00BA79AD"/>
    <w:rsid w:val="00BD432B"/>
    <w:rsid w:val="00CF46C4"/>
    <w:rsid w:val="00D04BC7"/>
    <w:rsid w:val="00D65B64"/>
    <w:rsid w:val="00DE4D51"/>
    <w:rsid w:val="00DE76A8"/>
    <w:rsid w:val="00E427F1"/>
    <w:rsid w:val="00E80D8B"/>
    <w:rsid w:val="00EB3F6C"/>
    <w:rsid w:val="00EC5B6E"/>
    <w:rsid w:val="00ED7705"/>
    <w:rsid w:val="00EE3232"/>
    <w:rsid w:val="00EF0780"/>
    <w:rsid w:val="00F24E3D"/>
    <w:rsid w:val="00FF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7204EA"/>
  <w15:chartTrackingRefBased/>
  <w15:docId w15:val="{974646B8-F70C-4CAB-8909-EBAB292A5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CF46C4"/>
    <w:rPr>
      <w:color w:val="0000FF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9E1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3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biorender.com/" TargetMode="External"/><Relationship Id="rId4" Type="http://schemas.openxmlformats.org/officeDocument/2006/relationships/hyperlink" Target="mailto:*voroshazi.julia@univet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7</Words>
  <Characters>1336</Characters>
  <Application>Microsoft Office Word</Application>
  <DocSecurity>0</DocSecurity>
  <Lines>20</Lines>
  <Paragraphs>8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örösházi Júlia</dc:creator>
  <cp:keywords/>
  <dc:description/>
  <cp:lastModifiedBy>Vörösházi Júlia</cp:lastModifiedBy>
  <cp:revision>36</cp:revision>
  <dcterms:created xsi:type="dcterms:W3CDTF">2023-11-15T12:48:00Z</dcterms:created>
  <dcterms:modified xsi:type="dcterms:W3CDTF">2024-12-18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a1bfa9506c2c7a8da4c81b9ef360510933999586970156cb2f7ac310f1902e</vt:lpwstr>
  </property>
</Properties>
</file>